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>S1</w:t>
      </w:r>
      <w:r>
        <w:rPr>
          <w:rFonts w:cs="Arial" w:ascii="Arial" w:hAnsi="Arial"/>
          <w:b/>
          <w:szCs w:val="21"/>
        </w:rPr>
        <w:t>. Effects of salts on antimicrobial activity of the peptid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11275</wp:posOffset>
                </wp:positionV>
                <wp:extent cx="3906520" cy="12363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6520" cy="1236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0"/>
                              <w:gridCol w:w="2117"/>
                              <w:gridCol w:w="2065"/>
                            </w:tblGrid>
                            <w:tr>
                              <w:trPr>
                                <w:trHeight w:val="223" w:hRule="atLeast"/>
                              </w:trPr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0" w:hanging="560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1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418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0" w:hanging="560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1"/>
                                    </w:rPr>
                                    <w:t>MIC (μ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19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560" w:hanging="560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0" w:hanging="560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1"/>
                                    </w:rPr>
                                    <w:t>PMAP-36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560" w:hanging="560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1"/>
                                    </w:rPr>
                                    <w:t>GI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9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Without treatment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NaCl (50 mM)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395" w:leader="none"/>
                                    </w:tabs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NaCl (100 mM)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NaCl (150 mM)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MgCl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1"/>
                                      <w:vertAlign w:val="sub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(1 mM)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9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CaCl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1"/>
                                      <w:vertAlign w:val="sub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(1 mM)</w:t>
                                  </w:r>
                                </w:p>
                              </w:tc>
                              <w:tc>
                                <w:tcPr>
                                  <w:tcW w:w="21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6pt;height:97.35pt;mso-wrap-distance-left:9pt;mso-wrap-distance-right:9pt;mso-wrap-distance-top:0pt;mso-wrap-distance-bottom:0pt;margin-top:103.25pt;mso-position-vertical-relative:page;margin-left:53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1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0"/>
                        <w:gridCol w:w="2117"/>
                        <w:gridCol w:w="2065"/>
                      </w:tblGrid>
                      <w:tr>
                        <w:trPr>
                          <w:trHeight w:val="223" w:hRule="atLeast"/>
                        </w:trPr>
                        <w:tc>
                          <w:tcPr>
                            <w:tcW w:w="19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0" w:hanging="560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418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0" w:hanging="560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MIC (μM)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19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560" w:hanging="560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0" w:hanging="560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PMAP-36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560" w:hanging="560"/>
                              <w:rPr>
                                <w:rFonts w:ascii="Arial" w:hAnsi="Arial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1"/>
                              </w:rPr>
                              <w:t>GI2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9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Without treatment</w:t>
                            </w:r>
                          </w:p>
                        </w:tc>
                        <w:tc>
                          <w:tcPr>
                            <w:tcW w:w="21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NaCl (50 mM)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395" w:leader="none"/>
                              </w:tabs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NaCl (100 mM)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NaCl (150 mM)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MgCl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(1 mM)</w:t>
                            </w:r>
                          </w:p>
                        </w:tc>
                        <w:tc>
                          <w:tcPr>
                            <w:tcW w:w="2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9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CaCl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(1 mM)</w:t>
                            </w:r>
                          </w:p>
                        </w:tc>
                        <w:tc>
                          <w:tcPr>
                            <w:tcW w:w="21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12:19:00Z</dcterms:created>
  <dc:creator>Phoenix</dc:creator>
  <dc:description/>
  <cp:keywords/>
  <dc:language>en-US</dc:language>
  <cp:lastModifiedBy>phoenix</cp:lastModifiedBy>
  <dcterms:modified xsi:type="dcterms:W3CDTF">2013-11-13T13:55:00Z</dcterms:modified>
  <cp:revision>6</cp:revision>
  <dc:subject/>
  <dc:title/>
</cp:coreProperties>
</file>